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D1E" w:rsidRDefault="00196D1E"/>
    <w:tbl>
      <w:tblPr>
        <w:tblStyle w:val="TableGrid"/>
        <w:tblW w:w="4731" w:type="pct"/>
        <w:tblInd w:w="534" w:type="dxa"/>
        <w:tblLayout w:type="fixed"/>
        <w:tblCellMar>
          <w:top w:w="57" w:type="dxa"/>
        </w:tblCellMar>
        <w:tblLook w:val="04A0"/>
      </w:tblPr>
      <w:tblGrid>
        <w:gridCol w:w="1136"/>
        <w:gridCol w:w="1557"/>
        <w:gridCol w:w="1420"/>
        <w:gridCol w:w="2127"/>
        <w:gridCol w:w="1557"/>
        <w:gridCol w:w="991"/>
      </w:tblGrid>
      <w:tr w:rsidR="00C80D00" w:rsidRPr="00BE0C64" w:rsidTr="00E72F2D">
        <w:tc>
          <w:tcPr>
            <w:tcW w:w="646" w:type="pct"/>
          </w:tcPr>
          <w:p w:rsidR="00621A10" w:rsidRPr="00F7044F" w:rsidRDefault="00621A10" w:rsidP="00D473E2">
            <w:pPr>
              <w:rPr>
                <w:rFonts w:ascii="Arial" w:hAnsi="Arial" w:cs="Arial"/>
                <w:sz w:val="18"/>
                <w:szCs w:val="18"/>
                <w:highlight w:val="cyan"/>
                <w:lang w:val="de-AT"/>
              </w:rPr>
            </w:pPr>
            <w:bookmarkStart w:id="0" w:name="_GoBack"/>
            <w:bookmarkEnd w:id="0"/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cality</w:t>
            </w:r>
          </w:p>
        </w:tc>
        <w:tc>
          <w:tcPr>
            <w:tcW w:w="808" w:type="pct"/>
          </w:tcPr>
          <w:p w:rsidR="00BE0C64" w:rsidRPr="00BE0C64" w:rsidRDefault="00A5143D" w:rsidP="00A5143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ode section/</w:t>
            </w:r>
          </w:p>
          <w:p w:rsidR="00C80D00" w:rsidRPr="00BE0C64" w:rsidRDefault="00A5143D" w:rsidP="00A5143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cality</w:t>
            </w:r>
          </w:p>
        </w:tc>
        <w:tc>
          <w:tcPr>
            <w:tcW w:w="1210" w:type="pct"/>
          </w:tcPr>
          <w:p w:rsidR="00C80D00" w:rsidRPr="00BE0C64" w:rsidRDefault="00A5143D" w:rsidP="00A5143D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 xml:space="preserve">code </w:t>
            </w:r>
            <w:r w:rsidR="00C80D00" w:rsidRPr="00BE0C64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886" w:type="pct"/>
          </w:tcPr>
          <w:p w:rsidR="00C80D00" w:rsidRPr="00BE0C64" w:rsidRDefault="00CD7A0B" w:rsidP="00E72F2D">
            <w:pPr>
              <w:ind w:left="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ordinates</w:t>
            </w:r>
          </w:p>
        </w:tc>
        <w:tc>
          <w:tcPr>
            <w:tcW w:w="564" w:type="pct"/>
          </w:tcPr>
          <w:p w:rsidR="00C80D00" w:rsidRDefault="00CD7A0B" w:rsidP="00E72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tter </w:t>
            </w:r>
          </w:p>
          <w:p w:rsidR="00CD7A0B" w:rsidRPr="00BE0C64" w:rsidRDefault="00CD7A0B" w:rsidP="00E72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one</w:t>
            </w:r>
          </w:p>
        </w:tc>
      </w:tr>
      <w:tr w:rsidR="00C80D00" w:rsidRPr="00BE0C64" w:rsidTr="00E72F2D">
        <w:trPr>
          <w:trHeight w:val="57"/>
        </w:trPr>
        <w:tc>
          <w:tcPr>
            <w:tcW w:w="64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4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Luuny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Yas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US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US-027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 xml:space="preserve">N   45° 32’05.5” </w:t>
            </w:r>
          </w:p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0°56’49.9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C80D00" w:rsidRPr="00BE0C64" w:rsidTr="00E72F2D">
        <w:trPr>
          <w:trHeight w:val="283"/>
        </w:trPr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4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Luuny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Yas</w:t>
            </w:r>
            <w:proofErr w:type="spellEnd"/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US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US-028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° 32’06.4” </w:t>
            </w:r>
          </w:p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0°56’54.5“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4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Luuny Yas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LUS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LUS-029 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 32’02.8</w:t>
            </w:r>
          </w:p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0°56’51.5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5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Luugar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Khudag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G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G-A/1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32’09.6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 xml:space="preserve">E 101°00’51.5” 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6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Abzag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Ovo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ABO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ABO-A/3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34’25.4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03’49.7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F62298" w:rsidRPr="00BE0C64" w:rsidTr="00E72F2D">
        <w:tc>
          <w:tcPr>
            <w:tcW w:w="646" w:type="pct"/>
          </w:tcPr>
          <w:p w:rsidR="00F62298" w:rsidRPr="00BE0C64" w:rsidRDefault="00F62298" w:rsidP="00F62298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 xml:space="preserve">Fig. 7 </w:t>
            </w:r>
          </w:p>
        </w:tc>
        <w:tc>
          <w:tcPr>
            <w:tcW w:w="886" w:type="pct"/>
          </w:tcPr>
          <w:p w:rsidR="00F62298" w:rsidRPr="00BE0C64" w:rsidRDefault="00F62298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oglorhoi</w:t>
            </w:r>
            <w:proofErr w:type="spellEnd"/>
          </w:p>
        </w:tc>
        <w:tc>
          <w:tcPr>
            <w:tcW w:w="808" w:type="pct"/>
          </w:tcPr>
          <w:p w:rsidR="00F62298" w:rsidRPr="00BE0C64" w:rsidRDefault="00F62298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W-A</w:t>
            </w:r>
          </w:p>
        </w:tc>
        <w:tc>
          <w:tcPr>
            <w:tcW w:w="1210" w:type="pct"/>
          </w:tcPr>
          <w:p w:rsidR="00F62298" w:rsidRPr="00BE0C64" w:rsidRDefault="00F62298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W-A/1-2</w:t>
            </w:r>
          </w:p>
        </w:tc>
        <w:tc>
          <w:tcPr>
            <w:tcW w:w="886" w:type="pct"/>
          </w:tcPr>
          <w:p w:rsidR="00F62298" w:rsidRPr="00BE0C64" w:rsidRDefault="00F62298" w:rsidP="00C80D00">
            <w:pPr>
              <w:ind w:left="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F62298" w:rsidRPr="00BE0C64" w:rsidRDefault="00F62298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7</w:t>
            </w:r>
          </w:p>
        </w:tc>
        <w:tc>
          <w:tcPr>
            <w:tcW w:w="886" w:type="pct"/>
          </w:tcPr>
          <w:p w:rsidR="00C80D00" w:rsidRPr="00BE0C64" w:rsidRDefault="00A5143D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oglorhoi</w:t>
            </w:r>
            <w:proofErr w:type="spellEnd"/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W-A</w:t>
            </w:r>
          </w:p>
        </w:tc>
        <w:tc>
          <w:tcPr>
            <w:tcW w:w="1210" w:type="pct"/>
          </w:tcPr>
          <w:p w:rsidR="00C80D00" w:rsidRPr="00BE0C64" w:rsidRDefault="00F62298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W-A/3-4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ind w:left="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C80D00" w:rsidRPr="00BE0C64" w:rsidRDefault="00F62298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62298" w:rsidRPr="00BE0C64" w:rsidTr="00E72F2D">
        <w:tc>
          <w:tcPr>
            <w:tcW w:w="646" w:type="pct"/>
          </w:tcPr>
          <w:p w:rsidR="00F62298" w:rsidRPr="00BE0C64" w:rsidRDefault="000E026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7</w:t>
            </w:r>
          </w:p>
        </w:tc>
        <w:tc>
          <w:tcPr>
            <w:tcW w:w="886" w:type="pct"/>
          </w:tcPr>
          <w:p w:rsidR="00F62298" w:rsidRPr="00BE0C64" w:rsidRDefault="00A5143D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oglorhoi</w:t>
            </w:r>
            <w:proofErr w:type="spellEnd"/>
          </w:p>
        </w:tc>
        <w:tc>
          <w:tcPr>
            <w:tcW w:w="808" w:type="pct"/>
          </w:tcPr>
          <w:p w:rsidR="00F62298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W-A</w:t>
            </w:r>
          </w:p>
        </w:tc>
        <w:tc>
          <w:tcPr>
            <w:tcW w:w="1210" w:type="pct"/>
          </w:tcPr>
          <w:p w:rsidR="00F62298" w:rsidRPr="00BE0C64" w:rsidRDefault="00F62298" w:rsidP="00F62298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W-A/5</w:t>
            </w:r>
          </w:p>
          <w:p w:rsidR="00F62298" w:rsidRPr="00BE0C64" w:rsidRDefault="00F62298" w:rsidP="00F62298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pct"/>
          </w:tcPr>
          <w:p w:rsidR="00F62298" w:rsidRPr="00BE0C64" w:rsidRDefault="00F62298" w:rsidP="00F62298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ab/>
              <w:t>N   45°22’37.6”</w:t>
            </w:r>
          </w:p>
          <w:p w:rsidR="00F62298" w:rsidRPr="00BE0C64" w:rsidRDefault="00F62298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05’49.2”</w:t>
            </w:r>
          </w:p>
        </w:tc>
        <w:tc>
          <w:tcPr>
            <w:tcW w:w="564" w:type="pct"/>
          </w:tcPr>
          <w:p w:rsidR="00F62298" w:rsidRPr="00BE0C64" w:rsidRDefault="00F62298" w:rsidP="00F62298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  <w:r w:rsidRPr="00BE0C64"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8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Khongi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HL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HL-A/1</w:t>
            </w:r>
            <w:r w:rsidR="00F62298" w:rsidRPr="00BE0C64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27’40.4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09’18.5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9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Huch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eeg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RHN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RHN-A/12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29’29.9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12’17.1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9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Huch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eeg</w:t>
            </w:r>
            <w:proofErr w:type="spellEnd"/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RHN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RHN-020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29’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29.8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2’18.3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9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uch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021; RHN-A/11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30.6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2’19.1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-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9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uch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019; RHN-A/10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30.5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2’20.2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9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uch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A/7</w:t>
            </w:r>
            <w:r w:rsidR="00F62298" w:rsidRPr="00BE0C64">
              <w:rPr>
                <w:rFonts w:ascii="Arial" w:hAnsi="Arial" w:cs="Arial"/>
                <w:sz w:val="18"/>
                <w:szCs w:val="18"/>
                <w:lang w:val="de-AT"/>
              </w:rPr>
              <w:t>; RHN-A</w:t>
            </w:r>
            <w:r w:rsidR="00847034" w:rsidRPr="00BE0C64">
              <w:rPr>
                <w:rFonts w:ascii="Arial" w:hAnsi="Arial" w:cs="Arial"/>
                <w:sz w:val="18"/>
                <w:szCs w:val="18"/>
                <w:lang w:val="de-AT"/>
              </w:rPr>
              <w:t>/8-9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36.0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2’22.2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9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uch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RHN-023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33.6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2’30.0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0</w:t>
            </w:r>
          </w:p>
          <w:p w:rsidR="00847034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d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-057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8’54.2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2’26.2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</w:t>
            </w:r>
            <w:r w:rsidR="00847034" w:rsidRPr="00BE0C64">
              <w:rPr>
                <w:rFonts w:ascii="Arial" w:hAnsi="Arial" w:cs="Arial"/>
                <w:sz w:val="18"/>
                <w:szCs w:val="18"/>
                <w:lang w:val="de-AT"/>
              </w:rPr>
              <w:t>c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</w:t>
            </w:r>
          </w:p>
        </w:tc>
        <w:tc>
          <w:tcPr>
            <w:tcW w:w="1210" w:type="pct"/>
          </w:tcPr>
          <w:p w:rsidR="00C80D00" w:rsidRPr="00BE0C64" w:rsidRDefault="00C80D00" w:rsidP="00CD32DB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-008;HTE-003; HTE-009; HTE-014-018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07.4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58.9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-007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08.2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49.3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b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-005; HTE-12/6;</w:t>
            </w:r>
          </w:p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-12/8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09.7“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49.0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b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E-012; HTE-12/7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9’11.9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49.3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</w:t>
            </w:r>
            <w:r w:rsidR="00847034" w:rsidRPr="00BE0C64">
              <w:rPr>
                <w:rFonts w:ascii="Arial" w:hAnsi="Arial" w:cs="Arial"/>
                <w:sz w:val="18"/>
                <w:szCs w:val="18"/>
                <w:lang w:val="de-AT"/>
              </w:rPr>
              <w:t>f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E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E-009</w:t>
            </w:r>
          </w:p>
        </w:tc>
        <w:tc>
          <w:tcPr>
            <w:tcW w:w="886" w:type="pct"/>
          </w:tcPr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8’49.2”</w:t>
            </w:r>
          </w:p>
          <w:p w:rsidR="00C80D00" w:rsidRPr="00BE0C64" w:rsidRDefault="00C80D00" w:rsidP="000E0260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55.0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f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E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E-013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8’49.9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57.2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e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-056/1+2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8’53.2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34.9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spacing w:after="100" w:afterAutospacing="1"/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-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1e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otuliin Teeg</w:t>
            </w:r>
          </w:p>
        </w:tc>
        <w:tc>
          <w:tcPr>
            <w:tcW w:w="808" w:type="pct"/>
          </w:tcPr>
          <w:p w:rsidR="00C80D00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</w:t>
            </w:r>
          </w:p>
        </w:tc>
        <w:tc>
          <w:tcPr>
            <w:tcW w:w="1210" w:type="pct"/>
          </w:tcPr>
          <w:p w:rsidR="00C80D00" w:rsidRPr="00BE0C64" w:rsidRDefault="00C80D00" w:rsidP="00357810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TS-056/3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8’54.5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1’36.3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-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1a</w:t>
            </w:r>
          </w:p>
          <w:p w:rsidR="00847034" w:rsidRPr="00BE0C64" w:rsidRDefault="00847034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2a-d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Unkheltseg</w:t>
            </w:r>
            <w:proofErr w:type="spellEnd"/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UNCH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UNCH-A/3B+4B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27’40.1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12’04.4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C80D00" w:rsidRPr="00BE0C64" w:rsidTr="00E72F2D">
        <w:tc>
          <w:tcPr>
            <w:tcW w:w="646" w:type="pct"/>
          </w:tcPr>
          <w:p w:rsidR="000E0260" w:rsidRPr="00BE0C64" w:rsidRDefault="000E026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1a</w:t>
            </w:r>
          </w:p>
          <w:p w:rsidR="00C80D00" w:rsidRPr="00BE0C64" w:rsidRDefault="000E0260" w:rsidP="000E0260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2a-d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Unkheltseg</w:t>
            </w:r>
            <w:proofErr w:type="spellEnd"/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UNCH-A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UNCH-A/3+4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27’40.1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12’04.4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3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iin Gol (south)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C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C/1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23’10.9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4’34.9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3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iin Gol (south)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R-C‘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R-C‘/1</w:t>
            </w:r>
          </w:p>
        </w:tc>
        <w:tc>
          <w:tcPr>
            <w:tcW w:w="886" w:type="pct"/>
          </w:tcPr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23’12.3”</w:t>
            </w:r>
          </w:p>
          <w:p w:rsidR="00C80D00" w:rsidRPr="00BE0C64" w:rsidRDefault="00C80D00" w:rsidP="00C80D0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14’35.4”</w:t>
            </w: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right)</w:t>
            </w:r>
          </w:p>
        </w:tc>
        <w:tc>
          <w:tcPr>
            <w:tcW w:w="808" w:type="pct"/>
          </w:tcPr>
          <w:p w:rsidR="00C80D00" w:rsidRPr="00BE0C64" w:rsidRDefault="00C80D00" w:rsidP="00911664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R-ZO</w:t>
            </w:r>
          </w:p>
        </w:tc>
        <w:tc>
          <w:tcPr>
            <w:tcW w:w="1210" w:type="pct"/>
          </w:tcPr>
          <w:p w:rsidR="00C80D00" w:rsidRPr="00BE0C64" w:rsidRDefault="00C80D00" w:rsidP="0072079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R-ZO/1+2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</w:rPr>
              <w:t>45°24’13.5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15’53.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0”</w:t>
            </w: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?B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847034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4-15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right)</w:t>
            </w:r>
          </w:p>
        </w:tc>
        <w:tc>
          <w:tcPr>
            <w:tcW w:w="808" w:type="pct"/>
          </w:tcPr>
          <w:p w:rsidR="00C80D00" w:rsidRPr="00BE0C64" w:rsidRDefault="00C80D00" w:rsidP="00911664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B‘</w:t>
            </w:r>
          </w:p>
        </w:tc>
        <w:tc>
          <w:tcPr>
            <w:tcW w:w="1210" w:type="pct"/>
          </w:tcPr>
          <w:p w:rsidR="00C80D00" w:rsidRPr="00BE0C64" w:rsidRDefault="00C80D00" w:rsidP="00911664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B/1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45°24’47.3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5’23.2”</w:t>
            </w: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4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right)</w:t>
            </w:r>
          </w:p>
        </w:tc>
        <w:tc>
          <w:tcPr>
            <w:tcW w:w="808" w:type="pct"/>
          </w:tcPr>
          <w:p w:rsidR="00C80D00" w:rsidRPr="00BE0C64" w:rsidRDefault="00C80D00" w:rsidP="00911664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B</w:t>
            </w:r>
          </w:p>
        </w:tc>
        <w:tc>
          <w:tcPr>
            <w:tcW w:w="1210" w:type="pct"/>
          </w:tcPr>
          <w:p w:rsidR="00C80D00" w:rsidRPr="00BE0C64" w:rsidRDefault="00C80D00" w:rsidP="00911664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B (basis)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45°25’08.8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5’39.2”</w:t>
            </w: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ocene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4-15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right)</w:t>
            </w:r>
          </w:p>
        </w:tc>
        <w:tc>
          <w:tcPr>
            <w:tcW w:w="808" w:type="pct"/>
          </w:tcPr>
          <w:p w:rsidR="00C80D00" w:rsidRPr="00BE0C64" w:rsidRDefault="00C80D00" w:rsidP="00911664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B</w:t>
            </w:r>
          </w:p>
        </w:tc>
        <w:tc>
          <w:tcPr>
            <w:tcW w:w="1210" w:type="pct"/>
          </w:tcPr>
          <w:p w:rsidR="00C80D00" w:rsidRPr="00BE0C64" w:rsidRDefault="00C80D00" w:rsidP="00911664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B/21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45°24’41.1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5’24.7”</w:t>
            </w: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0E026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4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right)</w:t>
            </w:r>
          </w:p>
        </w:tc>
        <w:tc>
          <w:tcPr>
            <w:tcW w:w="808" w:type="pct"/>
          </w:tcPr>
          <w:p w:rsidR="00C80D00" w:rsidRPr="00BE0C64" w:rsidRDefault="00C80D00" w:rsidP="00911664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B</w:t>
            </w:r>
          </w:p>
        </w:tc>
        <w:tc>
          <w:tcPr>
            <w:tcW w:w="1210" w:type="pct"/>
          </w:tcPr>
          <w:p w:rsidR="00C80D00" w:rsidRPr="00BE0C64" w:rsidRDefault="00C80D00" w:rsidP="00911664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B/22</w:t>
            </w:r>
          </w:p>
        </w:tc>
        <w:tc>
          <w:tcPr>
            <w:tcW w:w="886" w:type="pct"/>
          </w:tcPr>
          <w:p w:rsidR="00C80D00" w:rsidRPr="00BE0C64" w:rsidRDefault="00C80D00" w:rsidP="00F40B67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C80D00" w:rsidRPr="00BE0C64" w:rsidTr="00E72F2D"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14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right)</w:t>
            </w:r>
          </w:p>
        </w:tc>
        <w:tc>
          <w:tcPr>
            <w:tcW w:w="808" w:type="pct"/>
          </w:tcPr>
          <w:p w:rsidR="00C80D00" w:rsidRPr="00BE0C64" w:rsidRDefault="00C80D00" w:rsidP="00911664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</w:t>
            </w:r>
          </w:p>
        </w:tc>
        <w:tc>
          <w:tcPr>
            <w:tcW w:w="1210" w:type="pct"/>
          </w:tcPr>
          <w:p w:rsidR="00C80D00" w:rsidRPr="00BE0C64" w:rsidRDefault="00C80D00" w:rsidP="00911664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GR-A/13+14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45°25’12.5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5’44.3”</w:t>
            </w:r>
          </w:p>
        </w:tc>
        <w:tc>
          <w:tcPr>
            <w:tcW w:w="564" w:type="pct"/>
          </w:tcPr>
          <w:p w:rsidR="00C80D00" w:rsidRPr="00BE0C64" w:rsidRDefault="00C80D00" w:rsidP="00911664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</w:tr>
      <w:tr w:rsidR="00C80D00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80D00" w:rsidRPr="00BE0C64" w:rsidRDefault="00847034" w:rsidP="00E1528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6</w:t>
            </w:r>
          </w:p>
        </w:tc>
        <w:tc>
          <w:tcPr>
            <w:tcW w:w="886" w:type="pct"/>
          </w:tcPr>
          <w:p w:rsidR="00C80D00" w:rsidRPr="00BE0C64" w:rsidRDefault="00C80D00" w:rsidP="00E1528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left)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L-A</w:t>
            </w:r>
          </w:p>
        </w:tc>
        <w:tc>
          <w:tcPr>
            <w:tcW w:w="1210" w:type="pct"/>
          </w:tcPr>
          <w:p w:rsidR="00C80D00" w:rsidRPr="00BE0C64" w:rsidRDefault="00C80D00" w:rsidP="00E72F2D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L-A/1+2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</w:rPr>
              <w:t>45°26’57.4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16’20.9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C80D00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7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atsii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(left)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L-A‘</w:t>
            </w:r>
          </w:p>
        </w:tc>
        <w:tc>
          <w:tcPr>
            <w:tcW w:w="1210" w:type="pct"/>
          </w:tcPr>
          <w:p w:rsidR="00C80D00" w:rsidRPr="00BE0C64" w:rsidRDefault="00C80D00" w:rsidP="00E72F2D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GL-A/11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C80D00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80D00" w:rsidRPr="00BE0C64" w:rsidRDefault="00847034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18</w:t>
            </w:r>
            <w:r w:rsidR="00CD7A0B">
              <w:rPr>
                <w:rFonts w:ascii="Arial" w:hAnsi="Arial" w:cs="Arial"/>
                <w:sz w:val="18"/>
                <w:szCs w:val="18"/>
              </w:rPr>
              <w:t>+19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Unzing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Churum</w:t>
            </w:r>
            <w:proofErr w:type="spellEnd"/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AR-A</w:t>
            </w:r>
          </w:p>
        </w:tc>
        <w:tc>
          <w:tcPr>
            <w:tcW w:w="1210" w:type="pct"/>
          </w:tcPr>
          <w:p w:rsidR="00C80D00" w:rsidRPr="00BE0C64" w:rsidRDefault="00C80D00" w:rsidP="00E72F2D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TAR-A/2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45°31’14.4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18’19.2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</w:t>
            </w:r>
          </w:p>
        </w:tc>
      </w:tr>
      <w:tr w:rsidR="00C80D00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80D00" w:rsidRPr="00BE0C64" w:rsidRDefault="00847034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Fig. 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0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el</w:t>
            </w:r>
          </w:p>
        </w:tc>
        <w:tc>
          <w:tcPr>
            <w:tcW w:w="808" w:type="pct"/>
          </w:tcPr>
          <w:p w:rsidR="00C80D00" w:rsidRPr="00BE0C64" w:rsidRDefault="00C80D00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EL-B</w:t>
            </w:r>
          </w:p>
        </w:tc>
        <w:tc>
          <w:tcPr>
            <w:tcW w:w="1210" w:type="pct"/>
          </w:tcPr>
          <w:p w:rsidR="00C80D00" w:rsidRPr="00BE0C64" w:rsidRDefault="00C80D00" w:rsidP="00E72F2D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EL-B/7+8</w:t>
            </w:r>
          </w:p>
        </w:tc>
        <w:tc>
          <w:tcPr>
            <w:tcW w:w="886" w:type="pct"/>
          </w:tcPr>
          <w:p w:rsidR="008561BB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N </w:t>
            </w:r>
            <w:r w:rsidR="008561BB"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  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45°27’10.2”</w:t>
            </w:r>
          </w:p>
          <w:p w:rsidR="00C80D00" w:rsidRPr="00BE0C64" w:rsidRDefault="00C80D00" w:rsidP="008561BB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22’22.3”</w:t>
            </w: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C80D00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80D00" w:rsidRPr="00BE0C64" w:rsidRDefault="000E0260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Fig. 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0</w:t>
            </w:r>
          </w:p>
        </w:tc>
        <w:tc>
          <w:tcPr>
            <w:tcW w:w="886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el</w:t>
            </w:r>
          </w:p>
        </w:tc>
        <w:tc>
          <w:tcPr>
            <w:tcW w:w="808" w:type="pct"/>
          </w:tcPr>
          <w:p w:rsidR="00C80D0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EL-B</w:t>
            </w:r>
          </w:p>
        </w:tc>
        <w:tc>
          <w:tcPr>
            <w:tcW w:w="1210" w:type="pct"/>
          </w:tcPr>
          <w:p w:rsidR="00C80D00" w:rsidRPr="00BE0C64" w:rsidRDefault="00C80D00" w:rsidP="00E72F2D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DEL-B/12</w:t>
            </w:r>
          </w:p>
        </w:tc>
        <w:tc>
          <w:tcPr>
            <w:tcW w:w="886" w:type="pct"/>
          </w:tcPr>
          <w:p w:rsidR="00C80D00" w:rsidRPr="00BE0C64" w:rsidRDefault="00C80D00" w:rsidP="00E72F2D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C80D00" w:rsidRPr="00BE0C64" w:rsidRDefault="00C80D00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847034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847034" w:rsidRPr="00BE0C64" w:rsidRDefault="00847034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1</w:t>
            </w:r>
            <w:r w:rsidR="000E0260" w:rsidRPr="00BE0C64">
              <w:rPr>
                <w:rFonts w:ascii="Arial" w:hAnsi="Arial" w:cs="Arial"/>
                <w:sz w:val="18"/>
                <w:szCs w:val="18"/>
                <w:lang w:val="de-AT"/>
              </w:rPr>
              <w:t>-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</w:p>
        </w:tc>
        <w:tc>
          <w:tcPr>
            <w:tcW w:w="886" w:type="pct"/>
          </w:tcPr>
          <w:p w:rsidR="00847034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 xml:space="preserve">Tatal Gol </w:t>
            </w:r>
          </w:p>
        </w:tc>
        <w:tc>
          <w:tcPr>
            <w:tcW w:w="808" w:type="pct"/>
          </w:tcPr>
          <w:p w:rsidR="00847034" w:rsidRPr="00BE0C64" w:rsidRDefault="00847034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1210" w:type="pct"/>
          </w:tcPr>
          <w:p w:rsidR="00847034" w:rsidRPr="00BE0C64" w:rsidRDefault="00847034" w:rsidP="00E72F2D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886" w:type="pct"/>
          </w:tcPr>
          <w:p w:rsidR="00847034" w:rsidRPr="00BE0C64" w:rsidRDefault="00847034" w:rsidP="00E72F2D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847034" w:rsidRPr="00BE0C64" w:rsidRDefault="00847034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</w:tr>
      <w:tr w:rsidR="000E0260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0E0260" w:rsidRPr="00BE0C64" w:rsidRDefault="000E0260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="00662F93"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  <w:tc>
          <w:tcPr>
            <w:tcW w:w="886" w:type="pct"/>
          </w:tcPr>
          <w:p w:rsidR="000E0260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0E0260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0E0260" w:rsidRPr="00BE0C64" w:rsidRDefault="00662F93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51/2</w:t>
            </w:r>
          </w:p>
        </w:tc>
        <w:tc>
          <w:tcPr>
            <w:tcW w:w="886" w:type="pct"/>
          </w:tcPr>
          <w:p w:rsidR="00662F93" w:rsidRPr="00BE0C64" w:rsidRDefault="00662F93" w:rsidP="00662F9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8’08.2”</w:t>
            </w:r>
          </w:p>
          <w:p w:rsidR="000E0260" w:rsidRPr="00BE0C64" w:rsidRDefault="00662F93" w:rsidP="00662F9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09.3”</w:t>
            </w:r>
          </w:p>
        </w:tc>
        <w:tc>
          <w:tcPr>
            <w:tcW w:w="564" w:type="pct"/>
          </w:tcPr>
          <w:p w:rsidR="000E0260" w:rsidRPr="00BE0C64" w:rsidRDefault="00662F93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51/1</w:t>
            </w:r>
          </w:p>
        </w:tc>
        <w:tc>
          <w:tcPr>
            <w:tcW w:w="886" w:type="pct"/>
          </w:tcPr>
          <w:p w:rsidR="001239B5" w:rsidRPr="00BE0C64" w:rsidRDefault="001239B5" w:rsidP="00662F9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B55643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B55643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  <w:tc>
          <w:tcPr>
            <w:tcW w:w="886" w:type="pct"/>
          </w:tcPr>
          <w:p w:rsidR="00B55643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B55643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B55643" w:rsidRPr="00BE0C64" w:rsidRDefault="00B55643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54</w:t>
            </w:r>
          </w:p>
        </w:tc>
        <w:tc>
          <w:tcPr>
            <w:tcW w:w="886" w:type="pct"/>
          </w:tcPr>
          <w:p w:rsidR="00B55643" w:rsidRPr="00BE0C64" w:rsidRDefault="00B55643" w:rsidP="00B5564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8’07.6”</w:t>
            </w:r>
          </w:p>
          <w:p w:rsidR="00B55643" w:rsidRPr="00BE0C64" w:rsidRDefault="00B55643" w:rsidP="00B5564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09.7”</w:t>
            </w:r>
          </w:p>
        </w:tc>
        <w:tc>
          <w:tcPr>
            <w:tcW w:w="564" w:type="pct"/>
          </w:tcPr>
          <w:p w:rsidR="00B55643" w:rsidRPr="00BE0C64" w:rsidRDefault="00B55643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B55643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B55643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  <w:tc>
          <w:tcPr>
            <w:tcW w:w="886" w:type="pct"/>
          </w:tcPr>
          <w:p w:rsidR="00B55643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B55643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B55643" w:rsidRPr="00BE0C64" w:rsidRDefault="00B55643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52/</w:t>
            </w:r>
            <w:r w:rsidR="001239B5" w:rsidRPr="00BE0C64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8’09.4”</w:t>
            </w:r>
          </w:p>
          <w:p w:rsidR="00B55643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4.5”</w:t>
            </w:r>
          </w:p>
        </w:tc>
        <w:tc>
          <w:tcPr>
            <w:tcW w:w="564" w:type="pct"/>
          </w:tcPr>
          <w:p w:rsidR="00B55643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-D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A351A3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52/1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1239B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/32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8’12.6”</w:t>
            </w:r>
          </w:p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5.7”</w:t>
            </w: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-D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1239B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1a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1239B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/27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1a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1239B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/22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1239B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44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8’00.5”</w:t>
            </w:r>
          </w:p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20.6”</w:t>
            </w: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1239B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1239B5" w:rsidRPr="00BE0C64" w:rsidRDefault="001239B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  <w:tc>
          <w:tcPr>
            <w:tcW w:w="886" w:type="pct"/>
          </w:tcPr>
          <w:p w:rsidR="001239B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1239B5" w:rsidRPr="00BE0C64" w:rsidRDefault="001239B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1239B5" w:rsidRPr="00BE0C64" w:rsidRDefault="001239B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43</w:t>
            </w:r>
          </w:p>
        </w:tc>
        <w:tc>
          <w:tcPr>
            <w:tcW w:w="886" w:type="pct"/>
          </w:tcPr>
          <w:p w:rsidR="001239B5" w:rsidRPr="00BE0C64" w:rsidRDefault="001239B5" w:rsidP="001239B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</w:t>
            </w:r>
            <w:r w:rsidR="00C42E15" w:rsidRPr="00BE0C64">
              <w:rPr>
                <w:rFonts w:ascii="Arial" w:hAnsi="Arial" w:cs="Arial"/>
                <w:sz w:val="18"/>
                <w:szCs w:val="18"/>
                <w:lang w:val="de-AT"/>
              </w:rPr>
              <w:t>7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’</w:t>
            </w:r>
            <w:r w:rsidR="00C42E15" w:rsidRPr="00BE0C64">
              <w:rPr>
                <w:rFonts w:ascii="Arial" w:hAnsi="Arial" w:cs="Arial"/>
                <w:sz w:val="18"/>
                <w:szCs w:val="18"/>
                <w:lang w:val="de-AT"/>
              </w:rPr>
              <w:t>59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.</w:t>
            </w:r>
            <w:r w:rsidR="00C42E15" w:rsidRPr="00BE0C64">
              <w:rPr>
                <w:rFonts w:ascii="Arial" w:hAnsi="Arial" w:cs="Arial"/>
                <w:sz w:val="18"/>
                <w:szCs w:val="18"/>
                <w:lang w:val="de-AT"/>
              </w:rPr>
              <w:t>8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”</w:t>
            </w:r>
          </w:p>
          <w:p w:rsidR="001239B5" w:rsidRPr="00BE0C64" w:rsidRDefault="001239B5" w:rsidP="00C42E1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</w:t>
            </w:r>
            <w:r w:rsidR="00C42E15" w:rsidRPr="00BE0C64">
              <w:rPr>
                <w:rFonts w:ascii="Arial" w:hAnsi="Arial" w:cs="Arial"/>
                <w:sz w:val="18"/>
                <w:szCs w:val="18"/>
                <w:lang w:val="de-AT"/>
              </w:rPr>
              <w:t>17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.</w:t>
            </w:r>
            <w:r w:rsidR="00C42E15" w:rsidRPr="00BE0C64">
              <w:rPr>
                <w:rFonts w:ascii="Arial" w:hAnsi="Arial" w:cs="Arial"/>
                <w:sz w:val="18"/>
                <w:szCs w:val="18"/>
                <w:lang w:val="de-AT"/>
              </w:rPr>
              <w:t>1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”</w:t>
            </w:r>
          </w:p>
        </w:tc>
        <w:tc>
          <w:tcPr>
            <w:tcW w:w="564" w:type="pct"/>
          </w:tcPr>
          <w:p w:rsidR="001239B5" w:rsidRPr="00BE0C64" w:rsidRDefault="001239B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1</w:t>
            </w:r>
          </w:p>
        </w:tc>
      </w:tr>
      <w:tr w:rsidR="00C42E1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42E15" w:rsidRPr="00BE0C64" w:rsidRDefault="00C42E1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  <w:tc>
          <w:tcPr>
            <w:tcW w:w="886" w:type="pct"/>
          </w:tcPr>
          <w:p w:rsidR="00C42E1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C42E15" w:rsidRPr="00BE0C64" w:rsidRDefault="00C42E15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C42E15" w:rsidRPr="00BE0C64" w:rsidRDefault="00C42E1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55</w:t>
            </w:r>
          </w:p>
        </w:tc>
        <w:tc>
          <w:tcPr>
            <w:tcW w:w="886" w:type="pct"/>
          </w:tcPr>
          <w:p w:rsidR="00C42E15" w:rsidRPr="00BE0C64" w:rsidRDefault="00C42E15" w:rsidP="00C42E1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7’59.0”</w:t>
            </w:r>
          </w:p>
          <w:p w:rsidR="00C42E15" w:rsidRPr="00BE0C64" w:rsidRDefault="00C42E15" w:rsidP="00C42E15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6.6”</w:t>
            </w:r>
          </w:p>
        </w:tc>
        <w:tc>
          <w:tcPr>
            <w:tcW w:w="564" w:type="pct"/>
          </w:tcPr>
          <w:p w:rsidR="00C42E15" w:rsidRPr="00BE0C64" w:rsidRDefault="00C42E15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</w:t>
            </w:r>
          </w:p>
        </w:tc>
      </w:tr>
      <w:tr w:rsidR="00C42E15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C42E15" w:rsidRPr="00BE0C64" w:rsidRDefault="00C42E15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  <w:tc>
          <w:tcPr>
            <w:tcW w:w="886" w:type="pct"/>
          </w:tcPr>
          <w:p w:rsidR="00C42E15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C42E15" w:rsidRPr="00BE0C64" w:rsidRDefault="00C42E15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</w:t>
            </w:r>
          </w:p>
        </w:tc>
        <w:tc>
          <w:tcPr>
            <w:tcW w:w="1210" w:type="pct"/>
          </w:tcPr>
          <w:p w:rsidR="00C42E15" w:rsidRPr="00BE0C64" w:rsidRDefault="00C42E15" w:rsidP="00662F9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E/3</w:t>
            </w:r>
          </w:p>
        </w:tc>
        <w:tc>
          <w:tcPr>
            <w:tcW w:w="886" w:type="pct"/>
          </w:tcPr>
          <w:p w:rsidR="00A5143D" w:rsidRPr="00BE0C64" w:rsidRDefault="00A5143D" w:rsidP="00A5143D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4’58.2”</w:t>
            </w:r>
          </w:p>
          <w:p w:rsidR="00C42E15" w:rsidRPr="00BE0C64" w:rsidRDefault="00A5143D" w:rsidP="00A5143D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6.6”</w:t>
            </w:r>
          </w:p>
        </w:tc>
        <w:tc>
          <w:tcPr>
            <w:tcW w:w="564" w:type="pct"/>
          </w:tcPr>
          <w:p w:rsidR="00C42E15" w:rsidRPr="00BE0C64" w:rsidRDefault="00A5143D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A5143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A5143D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886" w:type="pct"/>
          </w:tcPr>
          <w:p w:rsidR="00A5143D" w:rsidRPr="00BE0C64" w:rsidRDefault="00A5143D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A5143D" w:rsidRPr="00BE0C64" w:rsidRDefault="00A351A3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A5143D" w:rsidRPr="00BE0C64" w:rsidRDefault="00A351A3" w:rsidP="00A351A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38</w:t>
            </w:r>
          </w:p>
        </w:tc>
        <w:tc>
          <w:tcPr>
            <w:tcW w:w="886" w:type="pct"/>
          </w:tcPr>
          <w:p w:rsidR="00A351A3" w:rsidRPr="00BE0C64" w:rsidRDefault="00A351A3" w:rsidP="00A351A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7’56.0”</w:t>
            </w:r>
          </w:p>
          <w:p w:rsidR="00A5143D" w:rsidRPr="00BE0C64" w:rsidRDefault="00A351A3" w:rsidP="00A351A3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0.9”</w:t>
            </w:r>
          </w:p>
        </w:tc>
        <w:tc>
          <w:tcPr>
            <w:tcW w:w="564" w:type="pct"/>
          </w:tcPr>
          <w:p w:rsidR="00A5143D" w:rsidRPr="00BE0C64" w:rsidRDefault="002116DF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2116DF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2116DF" w:rsidRPr="00BE0C64" w:rsidRDefault="002116DF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886" w:type="pct"/>
          </w:tcPr>
          <w:p w:rsidR="002116DF" w:rsidRPr="00BE0C64" w:rsidRDefault="002116DF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2116DF" w:rsidRPr="00BE0C64" w:rsidRDefault="002116DF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</w:t>
            </w:r>
          </w:p>
        </w:tc>
        <w:tc>
          <w:tcPr>
            <w:tcW w:w="1210" w:type="pct"/>
          </w:tcPr>
          <w:p w:rsidR="002116DF" w:rsidRPr="00BE0C64" w:rsidRDefault="002116DF" w:rsidP="00A351A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037</w:t>
            </w:r>
          </w:p>
        </w:tc>
        <w:tc>
          <w:tcPr>
            <w:tcW w:w="886" w:type="pct"/>
          </w:tcPr>
          <w:p w:rsidR="002116DF" w:rsidRPr="00BE0C64" w:rsidRDefault="002116DF" w:rsidP="002116DF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7’54.1”</w:t>
            </w:r>
          </w:p>
          <w:p w:rsidR="002116DF" w:rsidRPr="00BE0C64" w:rsidRDefault="002116DF" w:rsidP="002116DF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1.7”</w:t>
            </w:r>
          </w:p>
        </w:tc>
        <w:tc>
          <w:tcPr>
            <w:tcW w:w="564" w:type="pct"/>
          </w:tcPr>
          <w:p w:rsidR="002116DF" w:rsidRPr="00BE0C64" w:rsidRDefault="002116DF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</w:tr>
      <w:tr w:rsidR="002116DF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2116DF" w:rsidRPr="00BE0C64" w:rsidRDefault="002116DF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2</w:t>
            </w: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c</w:t>
            </w:r>
          </w:p>
        </w:tc>
        <w:tc>
          <w:tcPr>
            <w:tcW w:w="886" w:type="pct"/>
          </w:tcPr>
          <w:p w:rsidR="002116DF" w:rsidRPr="00BE0C64" w:rsidRDefault="002116DF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2116DF" w:rsidRPr="00BE0C64" w:rsidRDefault="002116DF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D</w:t>
            </w:r>
          </w:p>
        </w:tc>
        <w:tc>
          <w:tcPr>
            <w:tcW w:w="1210" w:type="pct"/>
          </w:tcPr>
          <w:p w:rsidR="002116DF" w:rsidRPr="00BE0C64" w:rsidRDefault="002116DF" w:rsidP="00A351A3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D/1</w:t>
            </w:r>
          </w:p>
        </w:tc>
        <w:tc>
          <w:tcPr>
            <w:tcW w:w="886" w:type="pct"/>
          </w:tcPr>
          <w:p w:rsidR="002116DF" w:rsidRPr="00BE0C64" w:rsidRDefault="002116DF" w:rsidP="002116DF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7’52.2”</w:t>
            </w:r>
          </w:p>
          <w:p w:rsidR="002116DF" w:rsidRPr="00BE0C64" w:rsidRDefault="002116DF" w:rsidP="002116DF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7’18.5”</w:t>
            </w:r>
          </w:p>
        </w:tc>
        <w:tc>
          <w:tcPr>
            <w:tcW w:w="564" w:type="pct"/>
          </w:tcPr>
          <w:p w:rsidR="002116DF" w:rsidRPr="00BE0C64" w:rsidRDefault="002116DF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</w:tr>
      <w:tr w:rsidR="00781A0A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781A0A" w:rsidRPr="00BE0C64" w:rsidRDefault="00781A0A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3</w:t>
            </w:r>
          </w:p>
        </w:tc>
        <w:tc>
          <w:tcPr>
            <w:tcW w:w="886" w:type="pct"/>
          </w:tcPr>
          <w:p w:rsidR="00781A0A" w:rsidRPr="00BE0C64" w:rsidRDefault="00781A0A" w:rsidP="00E72F2D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781A0A" w:rsidRPr="00BE0C64" w:rsidRDefault="00781A0A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C</w:t>
            </w:r>
          </w:p>
        </w:tc>
        <w:tc>
          <w:tcPr>
            <w:tcW w:w="1210" w:type="pct"/>
          </w:tcPr>
          <w:p w:rsidR="00781A0A" w:rsidRPr="00BE0C64" w:rsidRDefault="00781A0A" w:rsidP="00781A0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C/1-3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8’19.5”</w:t>
            </w:r>
          </w:p>
          <w:p w:rsidR="00781A0A" w:rsidRPr="00BE0C64" w:rsidRDefault="00781A0A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38’00.0”</w:t>
            </w:r>
          </w:p>
        </w:tc>
        <w:tc>
          <w:tcPr>
            <w:tcW w:w="564" w:type="pct"/>
          </w:tcPr>
          <w:p w:rsidR="00781A0A" w:rsidRPr="00BE0C64" w:rsidRDefault="00781A0A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</w:tr>
      <w:tr w:rsidR="00781A0A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781A0A" w:rsidRPr="00BE0C64" w:rsidRDefault="00781A0A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3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al Gol</w:t>
            </w:r>
          </w:p>
        </w:tc>
        <w:tc>
          <w:tcPr>
            <w:tcW w:w="808" w:type="pct"/>
          </w:tcPr>
          <w:p w:rsidR="00781A0A" w:rsidRPr="00BE0C64" w:rsidRDefault="00781A0A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C</w:t>
            </w:r>
          </w:p>
        </w:tc>
        <w:tc>
          <w:tcPr>
            <w:tcW w:w="1210" w:type="pct"/>
          </w:tcPr>
          <w:p w:rsidR="00781A0A" w:rsidRPr="00BE0C64" w:rsidRDefault="00781A0A" w:rsidP="00781A0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TAT-C/6-7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781A0A" w:rsidRPr="00BE0C64" w:rsidRDefault="00781A0A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781A0A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781A0A" w:rsidRPr="00BE0C64" w:rsidRDefault="00781A0A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4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sanda Gol</w:t>
            </w:r>
          </w:p>
        </w:tc>
        <w:tc>
          <w:tcPr>
            <w:tcW w:w="808" w:type="pct"/>
          </w:tcPr>
          <w:p w:rsidR="00781A0A" w:rsidRPr="00BE0C64" w:rsidRDefault="00781A0A" w:rsidP="00C42E15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SHG-C</w:t>
            </w:r>
          </w:p>
        </w:tc>
        <w:tc>
          <w:tcPr>
            <w:tcW w:w="1210" w:type="pct"/>
          </w:tcPr>
          <w:p w:rsidR="00781A0A" w:rsidRPr="00BE0C64" w:rsidRDefault="00781A0A" w:rsidP="00781A0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SHG-C/1-2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5’49.9”</w:t>
            </w:r>
          </w:p>
          <w:p w:rsidR="00781A0A" w:rsidRPr="00BE0C64" w:rsidRDefault="00781A0A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43’04.9”</w:t>
            </w:r>
          </w:p>
        </w:tc>
        <w:tc>
          <w:tcPr>
            <w:tcW w:w="564" w:type="pct"/>
          </w:tcPr>
          <w:p w:rsidR="00781A0A" w:rsidRPr="00BE0C64" w:rsidRDefault="00781A0A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A</w:t>
            </w:r>
          </w:p>
        </w:tc>
      </w:tr>
      <w:tr w:rsidR="00781A0A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781A0A" w:rsidRPr="00BE0C64" w:rsidRDefault="00781A0A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5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sanda Gol</w:t>
            </w:r>
          </w:p>
        </w:tc>
        <w:tc>
          <w:tcPr>
            <w:tcW w:w="808" w:type="pct"/>
          </w:tcPr>
          <w:p w:rsidR="00781A0A" w:rsidRPr="00BE0C64" w:rsidRDefault="00781A0A" w:rsidP="00781A0A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SHG-A</w:t>
            </w:r>
          </w:p>
        </w:tc>
        <w:tc>
          <w:tcPr>
            <w:tcW w:w="1210" w:type="pct"/>
          </w:tcPr>
          <w:p w:rsidR="00781A0A" w:rsidRPr="00BE0C64" w:rsidRDefault="00781A0A" w:rsidP="00E72F2D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SHG-A/6-</w:t>
            </w:r>
            <w:r w:rsidR="00E72F2D" w:rsidRPr="00BE0C64">
              <w:rPr>
                <w:rFonts w:ascii="Arial" w:hAnsi="Arial" w:cs="Arial"/>
                <w:sz w:val="18"/>
                <w:szCs w:val="18"/>
                <w:lang w:val="de-AT"/>
              </w:rPr>
              <w:t>20</w:t>
            </w:r>
          </w:p>
        </w:tc>
        <w:tc>
          <w:tcPr>
            <w:tcW w:w="886" w:type="pct"/>
          </w:tcPr>
          <w:p w:rsidR="00781A0A" w:rsidRPr="00BE0C64" w:rsidRDefault="00781A0A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781A0A" w:rsidRPr="00BE0C64" w:rsidRDefault="00E72F2D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E72F2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E72F2D" w:rsidRPr="00BE0C64" w:rsidRDefault="00E72F2D" w:rsidP="00CD7A0B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  <w:lang w:val="de-AT"/>
              </w:rPr>
              <w:t>5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Hsanda Gol</w:t>
            </w:r>
          </w:p>
        </w:tc>
        <w:tc>
          <w:tcPr>
            <w:tcW w:w="808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SHG-AB</w:t>
            </w:r>
          </w:p>
        </w:tc>
        <w:tc>
          <w:tcPr>
            <w:tcW w:w="1210" w:type="pct"/>
          </w:tcPr>
          <w:p w:rsidR="00E72F2D" w:rsidRPr="00BE0C64" w:rsidRDefault="00E72F2D" w:rsidP="00781A0A">
            <w:pPr>
              <w:ind w:left="-57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SHG-AB/15-20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</w:p>
        </w:tc>
        <w:tc>
          <w:tcPr>
            <w:tcW w:w="564" w:type="pct"/>
          </w:tcPr>
          <w:p w:rsidR="00E72F2D" w:rsidRPr="00BE0C64" w:rsidRDefault="00E72F2D" w:rsidP="00E72F2D">
            <w:pPr>
              <w:ind w:right="113"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B</w:t>
            </w:r>
          </w:p>
        </w:tc>
      </w:tr>
      <w:tr w:rsidR="00E72F2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E72F2D" w:rsidRPr="00BE0C64" w:rsidRDefault="00E72F2D" w:rsidP="00CD7A0B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6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Hsanda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</w:p>
        </w:tc>
        <w:tc>
          <w:tcPr>
            <w:tcW w:w="808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HG-AB</w:t>
            </w:r>
          </w:p>
        </w:tc>
        <w:tc>
          <w:tcPr>
            <w:tcW w:w="1210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HG-top</w:t>
            </w:r>
          </w:p>
        </w:tc>
        <w:tc>
          <w:tcPr>
            <w:tcW w:w="886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72F2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4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Hsanda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</w:p>
        </w:tc>
        <w:tc>
          <w:tcPr>
            <w:tcW w:w="808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HG-D</w:t>
            </w:r>
          </w:p>
        </w:tc>
        <w:tc>
          <w:tcPr>
            <w:tcW w:w="1210" w:type="pct"/>
          </w:tcPr>
          <w:p w:rsidR="00E72F2D" w:rsidRPr="00BE0C64" w:rsidRDefault="00E72F2D" w:rsidP="00781A0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HG-D/12</w:t>
            </w:r>
          </w:p>
        </w:tc>
        <w:tc>
          <w:tcPr>
            <w:tcW w:w="886" w:type="pct"/>
          </w:tcPr>
          <w:p w:rsidR="00E72F2D" w:rsidRPr="00BE0C64" w:rsidRDefault="00E72F2D" w:rsidP="00E72F2D">
            <w:pPr>
              <w:contextualSpacing/>
              <w:rPr>
                <w:rFonts w:ascii="Arial" w:hAnsi="Arial" w:cs="Arial"/>
                <w:sz w:val="18"/>
                <w:szCs w:val="18"/>
                <w:lang w:val="de-AT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N   45°16’11.8”</w:t>
            </w:r>
          </w:p>
          <w:p w:rsidR="00E72F2D" w:rsidRPr="00BE0C64" w:rsidRDefault="00E72F2D" w:rsidP="00E72F2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  <w:lang w:val="de-AT"/>
              </w:rPr>
              <w:t>E 101°45’55.9”</w:t>
            </w:r>
          </w:p>
        </w:tc>
        <w:tc>
          <w:tcPr>
            <w:tcW w:w="564" w:type="pct"/>
          </w:tcPr>
          <w:p w:rsidR="00E72F2D" w:rsidRPr="00BE0C64" w:rsidRDefault="00E72F2D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andstone</w:t>
            </w:r>
          </w:p>
        </w:tc>
      </w:tr>
      <w:tr w:rsidR="00E72F2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E72F2D" w:rsidRPr="00BE0C64" w:rsidRDefault="00E72F2D" w:rsidP="00CD7A0B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Hsanda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Gol</w:t>
            </w:r>
            <w:proofErr w:type="spellEnd"/>
          </w:p>
        </w:tc>
        <w:tc>
          <w:tcPr>
            <w:tcW w:w="808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HG-D</w:t>
            </w:r>
          </w:p>
        </w:tc>
        <w:tc>
          <w:tcPr>
            <w:tcW w:w="1210" w:type="pct"/>
          </w:tcPr>
          <w:p w:rsidR="00E72F2D" w:rsidRPr="00BE0C64" w:rsidRDefault="00E72F2D" w:rsidP="00781A0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SHG-D/12-26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E72F2D" w:rsidRPr="00BE0C64" w:rsidRDefault="00E72F2D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E72F2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E72F2D" w:rsidRPr="00BE0C64" w:rsidRDefault="00E72F2D" w:rsidP="00E72F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Loh</w:t>
            </w:r>
            <w:proofErr w:type="spellEnd"/>
          </w:p>
        </w:tc>
        <w:tc>
          <w:tcPr>
            <w:tcW w:w="808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H-C</w:t>
            </w:r>
          </w:p>
        </w:tc>
        <w:tc>
          <w:tcPr>
            <w:tcW w:w="1210" w:type="pct"/>
          </w:tcPr>
          <w:p w:rsidR="00E72F2D" w:rsidRPr="00BE0C64" w:rsidRDefault="00E72F2D" w:rsidP="00781A0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H-C/1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E72F2D" w:rsidRPr="00BE0C64" w:rsidRDefault="00E72F2D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72F2D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E72F2D" w:rsidRPr="00BE0C64" w:rsidRDefault="00E72F2D" w:rsidP="00CD7A0B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</w:t>
            </w:r>
            <w:r w:rsidR="00CD7A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6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Loh</w:t>
            </w:r>
            <w:proofErr w:type="spellEnd"/>
          </w:p>
        </w:tc>
        <w:tc>
          <w:tcPr>
            <w:tcW w:w="808" w:type="pct"/>
          </w:tcPr>
          <w:p w:rsidR="00E72F2D" w:rsidRPr="00BE0C64" w:rsidRDefault="00E72F2D" w:rsidP="00781A0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H-B</w:t>
            </w:r>
          </w:p>
        </w:tc>
        <w:tc>
          <w:tcPr>
            <w:tcW w:w="1210" w:type="pct"/>
          </w:tcPr>
          <w:p w:rsidR="00E72F2D" w:rsidRPr="00BE0C64" w:rsidRDefault="00E72F2D" w:rsidP="00781A0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LOH-B/3</w:t>
            </w:r>
          </w:p>
        </w:tc>
        <w:tc>
          <w:tcPr>
            <w:tcW w:w="886" w:type="pct"/>
          </w:tcPr>
          <w:p w:rsidR="00E72F2D" w:rsidRPr="00BE0C64" w:rsidRDefault="00E72F2D" w:rsidP="00E72F2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17’04.9”</w:t>
            </w:r>
          </w:p>
          <w:p w:rsidR="00E72F2D" w:rsidRPr="00BE0C64" w:rsidRDefault="00E72F2D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47’22.</w:t>
            </w:r>
            <w:r w:rsidR="00065682" w:rsidRPr="00BE0C64">
              <w:rPr>
                <w:rFonts w:ascii="Arial" w:hAnsi="Arial" w:cs="Arial"/>
                <w:sz w:val="18"/>
                <w:szCs w:val="18"/>
              </w:rPr>
              <w:t>7</w:t>
            </w:r>
            <w:r w:rsidRPr="00BE0C64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  <w:tc>
          <w:tcPr>
            <w:tcW w:w="564" w:type="pct"/>
          </w:tcPr>
          <w:p w:rsidR="00E72F2D" w:rsidRPr="00BE0C64" w:rsidRDefault="00065682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065682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065682" w:rsidRPr="00BE0C64" w:rsidRDefault="00065682" w:rsidP="00DF719B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</w:t>
            </w:r>
            <w:r w:rsidR="00DF719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Taly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Churum</w:t>
            </w:r>
            <w:proofErr w:type="spellEnd"/>
          </w:p>
        </w:tc>
        <w:tc>
          <w:tcPr>
            <w:tcW w:w="808" w:type="pct"/>
          </w:tcPr>
          <w:p w:rsidR="00065682" w:rsidRPr="00BE0C64" w:rsidRDefault="00065682" w:rsidP="00781A0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GRAB</w:t>
            </w:r>
          </w:p>
        </w:tc>
        <w:tc>
          <w:tcPr>
            <w:tcW w:w="1210" w:type="pct"/>
          </w:tcPr>
          <w:p w:rsidR="00065682" w:rsidRPr="00BE0C64" w:rsidRDefault="00065682" w:rsidP="00781A0A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GRAB-II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16’50.4”</w:t>
            </w:r>
          </w:p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1°57’28.4”</w:t>
            </w:r>
          </w:p>
        </w:tc>
        <w:tc>
          <w:tcPr>
            <w:tcW w:w="564" w:type="pct"/>
          </w:tcPr>
          <w:p w:rsidR="00065682" w:rsidRPr="00BE0C64" w:rsidRDefault="00065682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065682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065682" w:rsidRPr="00BE0C64" w:rsidRDefault="00065682" w:rsidP="00DF719B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</w:t>
            </w:r>
            <w:r w:rsidR="00DF719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Ikh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Argalaty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Nuruu</w:t>
            </w:r>
            <w:proofErr w:type="spellEnd"/>
          </w:p>
        </w:tc>
        <w:tc>
          <w:tcPr>
            <w:tcW w:w="808" w:type="pct"/>
          </w:tcPr>
          <w:p w:rsidR="00065682" w:rsidRPr="00BE0C64" w:rsidRDefault="00065682" w:rsidP="00781A0A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IKH-A</w:t>
            </w:r>
          </w:p>
        </w:tc>
        <w:tc>
          <w:tcPr>
            <w:tcW w:w="1210" w:type="pct"/>
          </w:tcPr>
          <w:p w:rsidR="00065682" w:rsidRPr="00BE0C64" w:rsidRDefault="00065682" w:rsidP="00065682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A/1</w:t>
            </w:r>
          </w:p>
          <w:p w:rsidR="00065682" w:rsidRPr="00BE0C64" w:rsidRDefault="00065682" w:rsidP="00065682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IKH-A/2-4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N   45°17’48.4”</w:t>
            </w:r>
          </w:p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E 102°04’57.2”</w:t>
            </w:r>
          </w:p>
        </w:tc>
        <w:tc>
          <w:tcPr>
            <w:tcW w:w="564" w:type="pct"/>
          </w:tcPr>
          <w:p w:rsidR="00065682" w:rsidRPr="00BE0C64" w:rsidRDefault="00065682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B</w:t>
            </w:r>
          </w:p>
        </w:tc>
      </w:tr>
      <w:tr w:rsidR="00065682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065682" w:rsidRPr="00BE0C64" w:rsidRDefault="00065682" w:rsidP="00DF719B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lastRenderedPageBreak/>
              <w:t>Fig. 2</w:t>
            </w:r>
            <w:r w:rsidR="00DF719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Ikh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Argalaty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Nuruu</w:t>
            </w:r>
            <w:proofErr w:type="spellEnd"/>
          </w:p>
        </w:tc>
        <w:tc>
          <w:tcPr>
            <w:tcW w:w="808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A</w:t>
            </w:r>
          </w:p>
        </w:tc>
        <w:tc>
          <w:tcPr>
            <w:tcW w:w="1210" w:type="pct"/>
          </w:tcPr>
          <w:p w:rsidR="00065682" w:rsidRPr="00BE0C64" w:rsidRDefault="00065682" w:rsidP="00065682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A/5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17’49.1”</w:t>
            </w:r>
          </w:p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2°05’00.7”</w:t>
            </w:r>
          </w:p>
        </w:tc>
        <w:tc>
          <w:tcPr>
            <w:tcW w:w="564" w:type="pct"/>
          </w:tcPr>
          <w:p w:rsidR="00065682" w:rsidRPr="00BE0C64" w:rsidRDefault="00065682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</w:p>
          <w:p w:rsidR="00065682" w:rsidRPr="00BE0C64" w:rsidRDefault="00065682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5682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065682" w:rsidRPr="00BE0C64" w:rsidRDefault="00065682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8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Ikh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Argalaty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Nuruu</w:t>
            </w:r>
            <w:proofErr w:type="spellEnd"/>
          </w:p>
        </w:tc>
        <w:tc>
          <w:tcPr>
            <w:tcW w:w="808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B</w:t>
            </w:r>
          </w:p>
        </w:tc>
        <w:tc>
          <w:tcPr>
            <w:tcW w:w="1210" w:type="pct"/>
          </w:tcPr>
          <w:p w:rsidR="00065682" w:rsidRPr="00BE0C64" w:rsidRDefault="00065682" w:rsidP="00065682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B/2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N   45°17’32.6”</w:t>
            </w:r>
          </w:p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E 102°05’34.2”</w:t>
            </w:r>
          </w:p>
        </w:tc>
        <w:tc>
          <w:tcPr>
            <w:tcW w:w="564" w:type="pct"/>
          </w:tcPr>
          <w:p w:rsidR="00065682" w:rsidRPr="00BE0C64" w:rsidRDefault="00065682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065682" w:rsidRPr="00BE0C64" w:rsidTr="00E72F2D">
        <w:tblPrEx>
          <w:tblCellMar>
            <w:top w:w="0" w:type="dxa"/>
          </w:tblCellMar>
        </w:tblPrEx>
        <w:tc>
          <w:tcPr>
            <w:tcW w:w="646" w:type="pct"/>
          </w:tcPr>
          <w:p w:rsidR="00065682" w:rsidRPr="00BE0C64" w:rsidRDefault="00065682" w:rsidP="00E72F2D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Fig. 28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Ikh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Argalatyn</w:t>
            </w:r>
            <w:proofErr w:type="spellEnd"/>
            <w:r w:rsidRPr="00BE0C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0C64">
              <w:rPr>
                <w:rFonts w:ascii="Arial" w:hAnsi="Arial" w:cs="Arial"/>
                <w:sz w:val="18"/>
                <w:szCs w:val="18"/>
              </w:rPr>
              <w:t>Nuruu</w:t>
            </w:r>
            <w:proofErr w:type="spellEnd"/>
          </w:p>
        </w:tc>
        <w:tc>
          <w:tcPr>
            <w:tcW w:w="808" w:type="pct"/>
          </w:tcPr>
          <w:p w:rsidR="00065682" w:rsidRPr="00BE0C64" w:rsidRDefault="00065682" w:rsidP="00065682">
            <w:pPr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B</w:t>
            </w:r>
          </w:p>
        </w:tc>
        <w:tc>
          <w:tcPr>
            <w:tcW w:w="1210" w:type="pct"/>
          </w:tcPr>
          <w:p w:rsidR="00065682" w:rsidRPr="00BE0C64" w:rsidRDefault="00065682" w:rsidP="00065682">
            <w:pPr>
              <w:ind w:left="-57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IKH-B/5</w:t>
            </w:r>
          </w:p>
        </w:tc>
        <w:tc>
          <w:tcPr>
            <w:tcW w:w="886" w:type="pct"/>
          </w:tcPr>
          <w:p w:rsidR="00065682" w:rsidRPr="00BE0C64" w:rsidRDefault="00065682" w:rsidP="0006568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</w:tcPr>
          <w:p w:rsidR="00065682" w:rsidRPr="00BE0C64" w:rsidRDefault="00F90A39" w:rsidP="00E72F2D">
            <w:pPr>
              <w:ind w:right="113"/>
              <w:rPr>
                <w:rFonts w:ascii="Arial" w:hAnsi="Arial" w:cs="Arial"/>
                <w:sz w:val="18"/>
                <w:szCs w:val="18"/>
              </w:rPr>
            </w:pPr>
            <w:r w:rsidRPr="00BE0C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</w:tbl>
    <w:p w:rsidR="00F6298C" w:rsidRDefault="00F6298C">
      <w:pPr>
        <w:rPr>
          <w:rFonts w:ascii="Arial" w:hAnsi="Arial" w:cs="Arial"/>
          <w:sz w:val="18"/>
          <w:szCs w:val="18"/>
        </w:rPr>
      </w:pPr>
    </w:p>
    <w:p w:rsidR="00CD7A0B" w:rsidRDefault="00CD7A0B" w:rsidP="00CD7A0B">
      <w:pPr>
        <w:tabs>
          <w:tab w:val="left" w:pos="851"/>
        </w:tabs>
        <w:contextualSpacing/>
        <w:rPr>
          <w:rFonts w:ascii="Arial" w:hAnsi="Arial" w:cs="Arial"/>
          <w:noProof/>
          <w:sz w:val="20"/>
          <w:szCs w:val="20"/>
          <w:lang w:eastAsia="en-GB"/>
        </w:rPr>
      </w:pPr>
    </w:p>
    <w:p w:rsidR="00CD7A0B" w:rsidRDefault="00CD7A0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9639F">
        <w:rPr>
          <w:rFonts w:ascii="Times New Roman" w:eastAsia="Times New Roman" w:hAnsi="Times New Roman" w:cs="Times New Roman"/>
          <w:bCs/>
          <w:sz w:val="24"/>
          <w:szCs w:val="24"/>
          <w:highlight w:val="green"/>
          <w:lang w:val="en-US"/>
        </w:rPr>
        <w:t>Supplementary data</w:t>
      </w:r>
      <w:r w:rsidR="0072608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</w:t>
      </w:r>
    </w:p>
    <w:p w:rsidR="00CD7A0B" w:rsidRPr="00921B2D" w:rsidRDefault="00DF719B" w:rsidP="00CD7A0B">
      <w:pPr>
        <w:contextualSpacing/>
        <w:rPr>
          <w:rFonts w:ascii="Arial" w:hAnsi="Arial" w:cs="Arial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</w:rPr>
        <w:t>O</w:t>
      </w:r>
      <w:r w:rsidR="00CD7A0B">
        <w:rPr>
          <w:rFonts w:ascii="Arial" w:hAnsi="Arial" w:cs="Arial"/>
          <w:sz w:val="20"/>
          <w:szCs w:val="20"/>
        </w:rPr>
        <w:t xml:space="preserve">verview of </w:t>
      </w:r>
      <w:r>
        <w:rPr>
          <w:rFonts w:ascii="Arial" w:hAnsi="Arial" w:cs="Arial"/>
          <w:sz w:val="20"/>
          <w:szCs w:val="20"/>
        </w:rPr>
        <w:t>the</w:t>
      </w:r>
      <w:r w:rsidR="00CD7A0B">
        <w:rPr>
          <w:rFonts w:ascii="Arial" w:hAnsi="Arial" w:cs="Arial"/>
          <w:sz w:val="20"/>
          <w:szCs w:val="20"/>
        </w:rPr>
        <w:t xml:space="preserve"> investigated (figured) sections/fossil sites, fossil samples, the respective codes, coordinates and </w:t>
      </w:r>
      <w:r w:rsidR="00CD7A0B" w:rsidRPr="00D40C68">
        <w:rPr>
          <w:rFonts w:ascii="Arial" w:hAnsi="Arial" w:cs="Arial"/>
          <w:sz w:val="20"/>
          <w:szCs w:val="20"/>
        </w:rPr>
        <w:t>letter zone</w:t>
      </w:r>
      <w:r w:rsidR="00CD7A0B">
        <w:rPr>
          <w:rFonts w:ascii="Arial" w:hAnsi="Arial" w:cs="Arial"/>
          <w:sz w:val="20"/>
          <w:szCs w:val="20"/>
        </w:rPr>
        <w:t>s are given</w:t>
      </w:r>
      <w:r w:rsidR="00CD7A0B" w:rsidRPr="0049639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 w:rsidR="00CD7A0B">
        <w:rPr>
          <w:rFonts w:ascii="Arial" w:hAnsi="Arial" w:cs="Arial"/>
          <w:sz w:val="20"/>
          <w:szCs w:val="20"/>
        </w:rPr>
        <w:t xml:space="preserve"> </w:t>
      </w:r>
    </w:p>
    <w:p w:rsidR="00CD7A0B" w:rsidRPr="00BE0C64" w:rsidRDefault="00CD7A0B">
      <w:pPr>
        <w:rPr>
          <w:rFonts w:ascii="Arial" w:hAnsi="Arial" w:cs="Arial"/>
          <w:sz w:val="18"/>
          <w:szCs w:val="18"/>
        </w:rPr>
      </w:pPr>
    </w:p>
    <w:sectPr w:rsidR="00CD7A0B" w:rsidRPr="00BE0C64" w:rsidSect="008C08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2B0EEF"/>
    <w:rsid w:val="00065682"/>
    <w:rsid w:val="000E0260"/>
    <w:rsid w:val="000E22E2"/>
    <w:rsid w:val="001239B5"/>
    <w:rsid w:val="001410B2"/>
    <w:rsid w:val="00172490"/>
    <w:rsid w:val="00196D1E"/>
    <w:rsid w:val="002116DF"/>
    <w:rsid w:val="002B0EEF"/>
    <w:rsid w:val="002F461E"/>
    <w:rsid w:val="00357810"/>
    <w:rsid w:val="003A6C5A"/>
    <w:rsid w:val="003C2CDB"/>
    <w:rsid w:val="004F3CDA"/>
    <w:rsid w:val="005C5E8B"/>
    <w:rsid w:val="005F2150"/>
    <w:rsid w:val="00621A10"/>
    <w:rsid w:val="00662F93"/>
    <w:rsid w:val="00670E3E"/>
    <w:rsid w:val="00707A19"/>
    <w:rsid w:val="0072079A"/>
    <w:rsid w:val="0072608D"/>
    <w:rsid w:val="00744929"/>
    <w:rsid w:val="00781A0A"/>
    <w:rsid w:val="007D5B42"/>
    <w:rsid w:val="007E1B8C"/>
    <w:rsid w:val="00847034"/>
    <w:rsid w:val="008561BB"/>
    <w:rsid w:val="008C08C9"/>
    <w:rsid w:val="00911664"/>
    <w:rsid w:val="00941CFD"/>
    <w:rsid w:val="00972F04"/>
    <w:rsid w:val="00A1021A"/>
    <w:rsid w:val="00A351A3"/>
    <w:rsid w:val="00A42D0B"/>
    <w:rsid w:val="00A5143D"/>
    <w:rsid w:val="00B0131A"/>
    <w:rsid w:val="00B55643"/>
    <w:rsid w:val="00BE0C64"/>
    <w:rsid w:val="00C42E15"/>
    <w:rsid w:val="00C80D00"/>
    <w:rsid w:val="00CD32DB"/>
    <w:rsid w:val="00CD7A0B"/>
    <w:rsid w:val="00D473E2"/>
    <w:rsid w:val="00D95B95"/>
    <w:rsid w:val="00DD7431"/>
    <w:rsid w:val="00DF719B"/>
    <w:rsid w:val="00E1528A"/>
    <w:rsid w:val="00E72F2D"/>
    <w:rsid w:val="00EE0741"/>
    <w:rsid w:val="00EE0BBB"/>
    <w:rsid w:val="00F40B67"/>
    <w:rsid w:val="00F531A1"/>
    <w:rsid w:val="00F62298"/>
    <w:rsid w:val="00F6298C"/>
    <w:rsid w:val="00F7044F"/>
    <w:rsid w:val="00F9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0E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0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7697D-825B-4796-90F8-0E520987C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779</Words>
  <Characters>3967</Characters>
  <Application>Microsoft Office Word</Application>
  <DocSecurity>0</DocSecurity>
  <Lines>566</Lines>
  <Paragraphs>5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eck</dc:creator>
  <cp:lastModifiedBy>DLINGCONG</cp:lastModifiedBy>
  <cp:revision>11</cp:revision>
  <cp:lastPrinted>2016-07-08T18:29:00Z</cp:lastPrinted>
  <dcterms:created xsi:type="dcterms:W3CDTF">2016-04-07T17:09:00Z</dcterms:created>
  <dcterms:modified xsi:type="dcterms:W3CDTF">2016-11-10T20:33:00Z</dcterms:modified>
</cp:coreProperties>
</file>